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652" w:rsidRDefault="008B5652"/>
    <w:p w:rsidR="00A77013" w:rsidRDefault="00354597">
      <w:r w:rsidRPr="00354597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uadroTexto 26" o:spid="_x0000_s1026" type="#_x0000_t202" style="position:absolute;margin-left:-49.2pt;margin-top:610.7pt;width:529.3pt;height:101.2pt;z-index:251659264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" filled="f" stroked="f">
            <v:textbox style="mso-fit-shape-to-text:t">
              <w:txbxContent>
                <w:p w:rsidR="00354597" w:rsidRPr="00354597" w:rsidRDefault="00354597" w:rsidP="00354597">
                  <w:pPr>
                    <w:pStyle w:val="NormalWeb"/>
                    <w:spacing w:before="0" w:beforeAutospacing="0" w:after="0" w:afterAutospacing="0"/>
                    <w:jc w:val="both"/>
                    <w:rPr>
                      <w:lang w:val="en-US"/>
                    </w:rPr>
                  </w:pPr>
                  <w:r w:rsidRPr="00354597">
                    <w:rPr>
                      <w:rFonts w:asciiTheme="minorHAnsi" w:hAnsi="Calibri" w:cstheme="minorBid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Supplementary Figure S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3</w:t>
                  </w:r>
                  <w:r w:rsidRPr="00354597">
                    <w:rPr>
                      <w:rFonts w:asciiTheme="minorHAnsi" w:hAnsi="Calibri" w:cstheme="minorBid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: Heatmap (A) and statistic results (B) </w:t>
                  </w:r>
                  <w:r w:rsidRPr="00354597">
                    <w:rPr>
                      <w:rFonts w:asciiTheme="minorHAnsi" w:hAnsi="Calibri" w:cstheme="minorBid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studding</w:t>
                  </w:r>
                  <w:r w:rsidRPr="00354597">
                    <w:rPr>
                      <w:rFonts w:asciiTheme="minorHAnsi" w:hAnsi="Calibri" w:cstheme="minorBid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the expressio</w:t>
                  </w:r>
                  <w:r>
                    <w:rPr>
                      <w:rFonts w:asciiTheme="minorHAnsi" w:hAnsi="Calibri" w:cstheme="minorBid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n</w:t>
                  </w:r>
                  <w:r w:rsidRPr="00354597">
                    <w:rPr>
                      <w:rFonts w:asciiTheme="minorHAnsi" w:hAnsi="Calibri" w:cstheme="minorBid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of genes related with autophagy in IMMETCOLS Clusters. (A) Heatmap representing the average expression of genes related to autophagy in IMMETCOLS Cluster. Gene expression values are range-scaled between -1 and 1. In top the Cluster classification is showed with red, green or blue, for Cluster 1, Cluster 2 and Cluster 3 respectively. The genes of canonical autophagy are in orange </w:t>
                  </w:r>
                  <w:r w:rsidRPr="00354597">
                    <w:rPr>
                      <w:rFonts w:asciiTheme="minorHAnsi" w:hAnsi="Calibri" w:cstheme="minorBid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circle</w:t>
                  </w:r>
                  <w:r w:rsidRPr="00354597">
                    <w:rPr>
                      <w:rFonts w:asciiTheme="minorHAnsi" w:hAnsi="Calibri" w:cstheme="minorBid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 xml:space="preserve"> and the LAP genes are in blue </w:t>
                  </w:r>
                  <w:r w:rsidRPr="00354597">
                    <w:rPr>
                      <w:rFonts w:asciiTheme="minorHAnsi" w:hAnsi="Calibri" w:cstheme="minorBid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circles</w:t>
                  </w:r>
                  <w:r w:rsidRPr="00354597">
                    <w:rPr>
                      <w:rFonts w:asciiTheme="minorHAnsi" w:hAnsi="Calibri" w:cstheme="minorBidi"/>
                      <w:color w:val="000000" w:themeColor="text1"/>
                      <w:kern w:val="24"/>
                      <w:sz w:val="22"/>
                      <w:szCs w:val="22"/>
                      <w:lang w:val="en-US"/>
                    </w:rPr>
                    <w:t>. (B) Important features identified by One-way ANOVA and post-hoc analysis (Fisher’s LSD) comparing the expression of genes related to autophagy in the IMMETCOLS Clusters.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>
            <wp:extent cx="5400040" cy="7800058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800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77013" w:rsidSect="008B56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867"/>
    <w:rsid w:val="00354597"/>
    <w:rsid w:val="00455867"/>
    <w:rsid w:val="008B5652"/>
    <w:rsid w:val="008B6F0C"/>
    <w:rsid w:val="00A77013"/>
    <w:rsid w:val="00B32359"/>
    <w:rsid w:val="00BD5DEC"/>
    <w:rsid w:val="00C13C02"/>
    <w:rsid w:val="00C80809"/>
    <w:rsid w:val="00C95E26"/>
    <w:rsid w:val="00D77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C081C74"/>
  <w15:docId w15:val="{4FCD397D-3D1E-4461-BC57-76EC35D94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652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6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545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3</Characters>
  <Application>Microsoft Office Word</Application>
  <DocSecurity>0</DocSecurity>
  <Lines>1</Lines>
  <Paragraphs>1</Paragraphs>
  <ScaleCrop>false</ScaleCrop>
  <Company>Consorci Sanitari Clínic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PEDROSA, LEIRE (IDIBAPS)</cp:lastModifiedBy>
  <cp:revision>3</cp:revision>
  <dcterms:created xsi:type="dcterms:W3CDTF">2022-07-22T07:30:00Z</dcterms:created>
  <dcterms:modified xsi:type="dcterms:W3CDTF">2022-08-16T07:47:00Z</dcterms:modified>
</cp:coreProperties>
</file>